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43EB3" w14:textId="77777777" w:rsidR="00914FBC" w:rsidRPr="00914FBC" w:rsidRDefault="00914FBC" w:rsidP="00914FBC">
      <w:pPr>
        <w:spacing w:line="240" w:lineRule="auto"/>
        <w:rPr>
          <w:rFonts w:ascii="Arial" w:hAnsi="Arial" w:cs="Arial"/>
          <w:sz w:val="24"/>
          <w:szCs w:val="24"/>
        </w:rPr>
      </w:pPr>
      <w:r w:rsidRPr="00914FBC">
        <w:rPr>
          <w:rFonts w:ascii="Arial" w:hAnsi="Arial" w:cs="Arial"/>
          <w:b/>
          <w:sz w:val="24"/>
          <w:szCs w:val="24"/>
        </w:rPr>
        <w:t>S4 Table</w:t>
      </w:r>
      <w:r w:rsidRPr="00914FBC">
        <w:rPr>
          <w:rFonts w:ascii="Arial" w:hAnsi="Arial" w:cs="Arial"/>
          <w:b/>
          <w:bCs/>
          <w:sz w:val="24"/>
          <w:szCs w:val="24"/>
        </w:rPr>
        <w:t>.</w:t>
      </w:r>
      <w:r w:rsidRPr="00914FBC">
        <w:rPr>
          <w:rFonts w:ascii="Arial" w:hAnsi="Arial" w:cs="Arial"/>
          <w:sz w:val="24"/>
          <w:szCs w:val="24"/>
        </w:rPr>
        <w:t xml:space="preserve"> Pairwise comparison of odds ratios for asthma following early-life respiratory infection by racial/ethnic group </w:t>
      </w:r>
      <w:r w:rsidRPr="00914FBC">
        <w:rPr>
          <w:rFonts w:ascii="Arial" w:hAnsi="Arial" w:cs="Arial"/>
          <w:bCs/>
          <w:sz w:val="24"/>
          <w:szCs w:val="24"/>
        </w:rPr>
        <w:t>including those diagnosed with asthma before age two</w:t>
      </w:r>
      <w:r w:rsidRPr="00914FB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604"/>
        <w:gridCol w:w="2044"/>
        <w:gridCol w:w="1310"/>
        <w:gridCol w:w="1110"/>
      </w:tblGrid>
      <w:tr w:rsidR="00914FBC" w:rsidRPr="00914FBC" w14:paraId="277C4C7B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E62813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4FBC">
              <w:rPr>
                <w:rFonts w:ascii="Arial" w:hAnsi="Arial" w:cs="Arial"/>
                <w:b/>
                <w:bCs/>
                <w:sz w:val="24"/>
                <w:szCs w:val="24"/>
              </w:rPr>
              <w:t>Ill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9C52F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4FBC">
              <w:rPr>
                <w:rFonts w:ascii="Arial" w:hAnsi="Arial" w:cs="Arial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26D31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4FBC">
              <w:rPr>
                <w:rFonts w:ascii="Arial" w:hAnsi="Arial" w:cs="Arial"/>
                <w:b/>
                <w:bCs/>
                <w:sz w:val="24"/>
                <w:szCs w:val="24"/>
              </w:rPr>
              <w:t>Group Pair</w:t>
            </w:r>
          </w:p>
        </w:tc>
      </w:tr>
      <w:tr w:rsidR="00914FBC" w:rsidRPr="00914FBC" w14:paraId="0F0BD647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8ED6BC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0D22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ACC34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BCE9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13FE33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</w:tr>
      <w:tr w:rsidR="00914FBC" w:rsidRPr="00914FBC" w14:paraId="19878028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281D0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U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EFBC4A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735A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732309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3ED6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2382BE52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E4C3C0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87711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CB7C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3C0C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18ABC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5272243A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CC1F23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36944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A3098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A6F75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3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C4A7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14FBC" w:rsidRPr="00914FBC" w14:paraId="7BA1528E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E4B336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C1F46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086F4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A124F8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1430D0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79BA4F20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6E91E39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396EA9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73045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4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3AFF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5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27BF5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5331E2CA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A78C1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78751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E401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DA8F8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D80B2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  <w:tr w:rsidR="00914FBC" w:rsidRPr="00914FBC" w14:paraId="7F3B27C7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D63B9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Bronch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A0D3E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ACC2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5E834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9E10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4A11C51C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B71F3C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113B1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D72AD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7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5169D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614E9D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27EA8178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C3A87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319FA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A85480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E93AE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46A9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14FBC" w:rsidRPr="00914FBC" w14:paraId="43196754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75A52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Bronchiolitis/RS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4E54E3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1B6261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99FBE1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60BC02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5BB95868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09DC9B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18220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9C204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94FCB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05BA9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527FC77E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816AE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F8ABF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7F0E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6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9025F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57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3CB886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14FBC" w:rsidRPr="00914FBC" w14:paraId="6AC03D3D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150C50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Any Li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5FCE1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316D5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FD414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7CFE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1735536B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BFA497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1412E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E71BB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DBB0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D1D717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FBC" w:rsidRPr="00914FBC" w14:paraId="5EC2FA8E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CDDCFA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349FF" w14:textId="77777777" w:rsidR="00914FBC" w:rsidRPr="00914FBC" w:rsidRDefault="00914FB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4FB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A9A20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772F9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62A0E3" w14:textId="77777777" w:rsidR="00914FBC" w:rsidRPr="00914FBC" w:rsidRDefault="00914FB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4FB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0CB9A1D8" w14:textId="0988703D" w:rsidR="00C32540" w:rsidRPr="00914FBC" w:rsidRDefault="00914FBC" w:rsidP="00914FBC">
      <w:pPr>
        <w:rPr>
          <w:rFonts w:ascii="Arial" w:hAnsi="Arial" w:cs="Arial"/>
        </w:rPr>
      </w:pPr>
      <w:bookmarkStart w:id="0" w:name="_GoBack"/>
      <w:bookmarkEnd w:id="0"/>
    </w:p>
    <w:sectPr w:rsidR="00C32540" w:rsidRPr="00914FBC" w:rsidSect="00914FB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2ADB5" w14:textId="77777777" w:rsidR="004D5C26" w:rsidRDefault="00914FBC" w:rsidP="001739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1A"/>
    <w:rsid w:val="00040B1A"/>
    <w:rsid w:val="003B7EBC"/>
    <w:rsid w:val="00914FBC"/>
    <w:rsid w:val="0091678A"/>
    <w:rsid w:val="00934B1C"/>
    <w:rsid w:val="00F8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8E8F"/>
  <w15:chartTrackingRefBased/>
  <w15:docId w15:val="{F14BB240-3AA7-EF44-9BBF-71E21D26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1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040B1A"/>
  </w:style>
  <w:style w:type="paragraph" w:styleId="Footer">
    <w:name w:val="footer"/>
    <w:basedOn w:val="Normal"/>
    <w:link w:val="FooterChar"/>
    <w:uiPriority w:val="99"/>
    <w:unhideWhenUsed/>
    <w:rsid w:val="00040B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040B1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40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wary, Jennifer</dc:creator>
  <cp:keywords/>
  <dc:description/>
  <cp:lastModifiedBy>Elhawary, Jennifer</cp:lastModifiedBy>
  <cp:revision>2</cp:revision>
  <dcterms:created xsi:type="dcterms:W3CDTF">2020-02-13T01:11:00Z</dcterms:created>
  <dcterms:modified xsi:type="dcterms:W3CDTF">2020-02-13T01:11:00Z</dcterms:modified>
</cp:coreProperties>
</file>